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134AD" w14:textId="7B776F65" w:rsidR="00A47219" w:rsidRPr="0016541A" w:rsidRDefault="00A47219" w:rsidP="00A4721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2 Table</w:t>
      </w:r>
      <w:r w:rsidRPr="0016541A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="00AC1F93" w:rsidRPr="00AC1F93">
        <w:rPr>
          <w:rFonts w:ascii="Times New Roman" w:eastAsia="맑은 고딕" w:hAnsi="Times New Roman" w:cs="Times New Roman"/>
          <w:b/>
          <w:sz w:val="24"/>
          <w:szCs w:val="24"/>
        </w:rPr>
        <w:t>Detailed clinical information of each patient</w:t>
      </w:r>
    </w:p>
    <w:tbl>
      <w:tblPr>
        <w:tblStyle w:val="a3"/>
        <w:tblW w:w="9640" w:type="dxa"/>
        <w:tblInd w:w="-284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2268"/>
        <w:gridCol w:w="3402"/>
        <w:gridCol w:w="1418"/>
      </w:tblGrid>
      <w:tr w:rsidR="00AC1F93" w:rsidRPr="00AC1F93" w14:paraId="329AF330" w14:textId="77777777" w:rsidTr="00AC1F93">
        <w:trPr>
          <w:trHeight w:val="454"/>
        </w:trPr>
        <w:tc>
          <w:tcPr>
            <w:tcW w:w="1135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449E9D33" w14:textId="329DB06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atient number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14018AE4" w14:textId="7B6B55A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HIFU parameter group</w:t>
            </w:r>
          </w:p>
        </w:tc>
        <w:tc>
          <w:tcPr>
            <w:tcW w:w="2268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4007AC8A" w14:textId="7A045807" w:rsidR="00AC1F93" w:rsidRPr="00AC1F93" w:rsidRDefault="00AC1F93" w:rsidP="00AC1F93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Main symptom before HIFU treatment</w:t>
            </w:r>
          </w:p>
        </w:tc>
        <w:tc>
          <w:tcPr>
            <w:tcW w:w="3402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35522EC9" w14:textId="351448D0" w:rsidR="00AC1F93" w:rsidRPr="00AC1F93" w:rsidRDefault="00AC1F93" w:rsidP="00AC1F93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Location of uterine adenomyosi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nil"/>
            </w:tcBorders>
            <w:vAlign w:val="center"/>
          </w:tcPr>
          <w:p w14:paraId="2CD997A2" w14:textId="5DFB7BF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Volume of uterine adenomyosis, </w:t>
            </w:r>
            <w:r w:rsidRPr="00AC1F9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cm</w:t>
            </w:r>
            <w:r w:rsidRPr="00AC1F9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AC1F93" w:rsidRPr="00752D19" w14:paraId="085D631B" w14:textId="77777777" w:rsidTr="00AC1F93">
        <w:trPr>
          <w:trHeight w:val="454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7D7045A6" w14:textId="7BF5C01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72CE541" w14:textId="1DD77AD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063DF14" w14:textId="6E914C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271F4C2" w14:textId="573CFAA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8C77EEF" w14:textId="5968443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3.3 </w:t>
            </w:r>
          </w:p>
        </w:tc>
      </w:tr>
      <w:tr w:rsidR="00AC1F93" w:rsidRPr="00752D19" w14:paraId="2197293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1AFB2D7" w14:textId="100DB54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6CA624" w14:textId="78EFCFE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2E8A38" w14:textId="23071DA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7980B4" w14:textId="6309F9A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4B44B1" w14:textId="10BBF91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8.4 </w:t>
            </w:r>
          </w:p>
        </w:tc>
      </w:tr>
      <w:tr w:rsidR="00AC1F93" w:rsidRPr="00752D19" w14:paraId="746C2B29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F143669" w14:textId="164F339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782C6B" w14:textId="777AA14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4CC947" w14:textId="368961C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2D2A2C8" w14:textId="4F78F26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BB7B0B" w14:textId="6DF8FEF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1 </w:t>
            </w:r>
          </w:p>
        </w:tc>
      </w:tr>
      <w:tr w:rsidR="00AC1F93" w:rsidRPr="00752D19" w14:paraId="4893DB2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4C0BFC0" w14:textId="045AFD0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90C55" w14:textId="31A9327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AADBCB" w14:textId="4302831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2BEB617" w14:textId="526B93C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erior and posterior wall of uterine bod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5C64CC" w14:textId="0410CFE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7 </w:t>
            </w:r>
          </w:p>
        </w:tc>
      </w:tr>
      <w:tr w:rsidR="00AC1F93" w:rsidRPr="00752D19" w14:paraId="31E76EDD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B4B1000" w14:textId="1405650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B1CFFA" w14:textId="2E01A4A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8CF3" w14:textId="1016256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2C07" w14:textId="3CA4F97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45FC28" w14:textId="2003346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0.4 </w:t>
            </w:r>
          </w:p>
        </w:tc>
      </w:tr>
      <w:tr w:rsidR="00AC1F93" w:rsidRPr="00752D19" w14:paraId="35AD1B2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694D015" w14:textId="35FE3C05" w:rsidR="00AC1F93" w:rsidRPr="00AC1F93" w:rsidRDefault="00AC1F93" w:rsidP="00AC1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FF6728" w14:textId="7551552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45D9" w14:textId="4C3D4C2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Irregular menstru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40EB" w14:textId="669F65F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erior and posterior wall of uterine bod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C83BDA" w14:textId="0C184B0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4.4 </w:t>
            </w:r>
          </w:p>
        </w:tc>
      </w:tr>
      <w:tr w:rsidR="00AC1F93" w:rsidRPr="00752D19" w14:paraId="256140B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CF74B82" w14:textId="1B02A37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1897BD" w14:textId="4F45928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FB83" w14:textId="3B13026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9FDD" w14:textId="635046E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erior and posterior wall of uterine bod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F3C1DE" w14:textId="19BD77D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4.9 </w:t>
            </w:r>
          </w:p>
        </w:tc>
      </w:tr>
      <w:tr w:rsidR="00AC1F93" w:rsidRPr="00752D19" w14:paraId="5AD1C63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EFD3308" w14:textId="14AC58F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9B7F5D" w14:textId="32DDC2F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FB3C" w14:textId="008E33C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0EBA" w14:textId="6A65719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Right lateral wall of uterine bod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01DEEB" w14:textId="50C4C52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4 </w:t>
            </w:r>
          </w:p>
        </w:tc>
      </w:tr>
      <w:tr w:rsidR="00AC1F93" w:rsidRPr="00752D19" w14:paraId="4E6DEB69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CAD4A6D" w14:textId="27CCD0D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0CFE67" w14:textId="7774E09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A836" w14:textId="59D8A67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DD95" w14:textId="67772AA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A67F49" w14:textId="61AB1E9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0.2 </w:t>
            </w:r>
          </w:p>
        </w:tc>
      </w:tr>
      <w:tr w:rsidR="00AC1F93" w:rsidRPr="00752D19" w14:paraId="461A7237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9ECF774" w14:textId="7CC1078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DE14F3" w14:textId="144AB83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9920" w14:textId="118AA8B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3B37" w14:textId="0F785DC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95779D" w14:textId="17B2BCE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4.2 </w:t>
            </w:r>
          </w:p>
        </w:tc>
      </w:tr>
      <w:tr w:rsidR="00AC1F93" w:rsidRPr="00752D19" w14:paraId="50AD3B7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F9C79F3" w14:textId="3F062F21" w:rsidR="00AC1F93" w:rsidRPr="00AC1F93" w:rsidRDefault="00AC1F93" w:rsidP="00AC1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FF548B" w14:textId="6B4AE1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1650" w14:textId="32C6378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CF49" w14:textId="794C911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E3DD4A" w14:textId="09677D9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1 </w:t>
            </w:r>
          </w:p>
        </w:tc>
      </w:tr>
      <w:tr w:rsidR="00AC1F93" w:rsidRPr="00752D19" w14:paraId="439E3EDD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0CE5CE8" w14:textId="624A007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CEF79D" w14:textId="4C00C3A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18E0" w14:textId="545F93A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3739" w14:textId="71B00BF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0C441E" w14:textId="09C6DEB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0.8 </w:t>
            </w:r>
          </w:p>
        </w:tc>
      </w:tr>
      <w:tr w:rsidR="00AC1F93" w:rsidRPr="00752D19" w14:paraId="7E4D67E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8DE89D1" w14:textId="2D5AD4F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59CF1E" w14:textId="10A7FFD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BAF2" w14:textId="180D955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91EE" w14:textId="5C2829F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BE4441" w14:textId="0BDDC08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1.5 </w:t>
            </w:r>
          </w:p>
        </w:tc>
      </w:tr>
      <w:tr w:rsidR="00AC1F93" w:rsidRPr="00752D19" w14:paraId="354CE03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A98C1AA" w14:textId="552F6A1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4A9D8E" w14:textId="17068C1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21BC" w14:textId="71381E1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F846" w14:textId="10E8831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D65A24" w14:textId="42F9347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98.1 </w:t>
            </w:r>
          </w:p>
        </w:tc>
      </w:tr>
      <w:tr w:rsidR="00AC1F93" w:rsidRPr="00752D19" w14:paraId="1B191CD4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4235E2" w14:textId="6D5E746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19F6C5" w14:textId="5BA5401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AAF9" w14:textId="6D9922C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F044" w14:textId="26D8E7E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294A6E" w14:textId="6A44F25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3 </w:t>
            </w:r>
          </w:p>
        </w:tc>
      </w:tr>
      <w:tr w:rsidR="00AC1F93" w:rsidRPr="00752D19" w14:paraId="12F2D3AA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D73B3B4" w14:textId="7212C02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C1CD31" w14:textId="5461DD3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B19D" w14:textId="496FC95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7B39" w14:textId="608AEF7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osterior wall of uterine body and fundu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371379" w14:textId="4D113CD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6 </w:t>
            </w:r>
          </w:p>
        </w:tc>
      </w:tr>
      <w:tr w:rsidR="00AC1F93" w:rsidRPr="00752D19" w14:paraId="236D4EF8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8AED7E9" w14:textId="2957B5B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9DAD22" w14:textId="24E2C40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C0A0" w14:textId="2A875A9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9AB4" w14:textId="25AB647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BCF0C4" w14:textId="3B391A1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3.5 </w:t>
            </w:r>
          </w:p>
        </w:tc>
      </w:tr>
      <w:tr w:rsidR="00AC1F93" w:rsidRPr="00752D19" w14:paraId="0D5D049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37B49AD" w14:textId="18ABCD4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C63390" w14:textId="11EF41F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DA41" w14:textId="22C1548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B945" w14:textId="6DD5802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4154BF" w14:textId="32A3788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0 </w:t>
            </w:r>
          </w:p>
        </w:tc>
      </w:tr>
      <w:tr w:rsidR="00AC1F93" w:rsidRPr="00752D19" w14:paraId="6CBD51EA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4851F11" w14:textId="445454D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05BAB3" w14:textId="7248C9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319A" w14:textId="6D73832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D336" w14:textId="037C92B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FA989C" w14:textId="5D146A7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.7 </w:t>
            </w:r>
          </w:p>
        </w:tc>
      </w:tr>
      <w:tr w:rsidR="00AC1F93" w:rsidRPr="00752D19" w14:paraId="7BCAFB37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5FC7585" w14:textId="7344383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353E5E" w14:textId="1B2E1EB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67D3" w14:textId="535CAF3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F507" w14:textId="25B9AF7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69CC2F" w14:textId="5F8C1DD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7 </w:t>
            </w:r>
          </w:p>
        </w:tc>
      </w:tr>
      <w:tr w:rsidR="00AC1F93" w:rsidRPr="00752D19" w14:paraId="049BB5E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5146C82" w14:textId="1D61F69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93970F" w14:textId="523D896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0081" w14:textId="1DCDBF2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17A0" w14:textId="792B7A4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4628E6" w14:textId="1400108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1.2 </w:t>
            </w:r>
          </w:p>
        </w:tc>
      </w:tr>
      <w:tr w:rsidR="00AC1F93" w:rsidRPr="00752D19" w14:paraId="4A7815DA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49D46A9" w14:textId="6187C1C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ACBE01" w14:textId="3021868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E275" w14:textId="113281F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A841" w14:textId="59B1D9C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988D78" w14:textId="16FC350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1 </w:t>
            </w:r>
          </w:p>
        </w:tc>
      </w:tr>
      <w:tr w:rsidR="00AC1F93" w:rsidRPr="00752D19" w14:paraId="215D1699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BEB1D57" w14:textId="648A4A6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D187F2" w14:textId="2855C9A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5913C6" w14:textId="7E26034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E5869FF" w14:textId="1357AA8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E73806" w14:textId="2536F09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8 </w:t>
            </w:r>
          </w:p>
        </w:tc>
      </w:tr>
      <w:tr w:rsidR="00AC1F93" w:rsidRPr="00752D19" w14:paraId="55427F18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6DEF373" w14:textId="47B9878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2E488A" w14:textId="3390633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A18DBB" w14:textId="453AF86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4C7103D" w14:textId="0258E6A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C69B59" w14:textId="27948C7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8 </w:t>
            </w:r>
          </w:p>
        </w:tc>
      </w:tr>
      <w:tr w:rsidR="00AC1F93" w:rsidRPr="00752D19" w14:paraId="2D6C7364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312ACC8" w14:textId="08DCE91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7B7888" w14:textId="1DE671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CBC742" w14:textId="2CA938B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1A7FE41" w14:textId="72F0A90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Anterior and posterior wall of uterine body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D1BDD4" w14:textId="159068E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50.7 </w:t>
            </w:r>
          </w:p>
        </w:tc>
      </w:tr>
      <w:tr w:rsidR="00AC1F93" w:rsidRPr="00752D19" w14:paraId="44A7165F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4938318" w14:textId="6014273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18F94D" w14:textId="0031AB5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B20C0AF" w14:textId="0C872F8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28CDEE1" w14:textId="3938133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4F2765" w14:textId="3746B2F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.8 </w:t>
            </w:r>
          </w:p>
        </w:tc>
      </w:tr>
      <w:tr w:rsidR="00AC1F93" w:rsidRPr="00752D19" w14:paraId="005C813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9121BB1" w14:textId="2E4B7D0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BD45B2" w14:textId="210929B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2782D3" w14:textId="77927B6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4D2A53A" w14:textId="4995903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199456" w14:textId="09CA477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4 </w:t>
            </w:r>
          </w:p>
        </w:tc>
      </w:tr>
      <w:tr w:rsidR="00AC1F93" w:rsidRPr="00752D19" w14:paraId="0A9E14A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7D6940A" w14:textId="3023ECD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A3B24" w14:textId="6D4169F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BBD7E2" w14:textId="018BFB1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85599B2" w14:textId="722D1FB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F61C07" w14:textId="482762D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9.9 </w:t>
            </w:r>
          </w:p>
        </w:tc>
      </w:tr>
      <w:tr w:rsidR="00AC1F93" w:rsidRPr="00752D19" w14:paraId="271DB28B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D8A4764" w14:textId="2A07949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E1BE89" w14:textId="7FDB5CE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578DAC" w14:textId="1D8929F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8E2DBB8" w14:textId="321CE82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412B0" w14:textId="1A02720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.3 </w:t>
            </w:r>
          </w:p>
        </w:tc>
      </w:tr>
      <w:tr w:rsidR="00AC1F93" w:rsidRPr="00752D19" w14:paraId="628B3327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95758B6" w14:textId="6ADCBB1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F30C44" w14:textId="310392E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2A77DB" w14:textId="71270DC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44B64C" w14:textId="0248095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123BC0" w14:textId="209B599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6.3 </w:t>
            </w:r>
          </w:p>
        </w:tc>
      </w:tr>
      <w:tr w:rsidR="00AC1F93" w:rsidRPr="00752D19" w14:paraId="17A9B35A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136497F" w14:textId="02C91A4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AE36F2" w14:textId="7800E7A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7EC964" w14:textId="55C4132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00D53F" w14:textId="5E1F274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01BC84" w14:textId="6C3237B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75.2 </w:t>
            </w:r>
          </w:p>
        </w:tc>
      </w:tr>
      <w:tr w:rsidR="00AC1F93" w:rsidRPr="00752D19" w14:paraId="4ABFFEE0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4523B4B" w14:textId="5D90436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B9948C" w14:textId="027734E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8492B5" w14:textId="3235D51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FCE70D" w14:textId="563BC1C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38812B" w14:textId="4D85962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1 </w:t>
            </w:r>
          </w:p>
        </w:tc>
      </w:tr>
      <w:tr w:rsidR="00AC1F93" w:rsidRPr="00752D19" w14:paraId="50C8461F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2A1B051" w14:textId="18DF46F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F5DE34" w14:textId="48B24CE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5A555F" w14:textId="7B3DAF6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289E73D" w14:textId="087E1E8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79052C" w14:textId="6966692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4 </w:t>
            </w:r>
          </w:p>
        </w:tc>
      </w:tr>
      <w:tr w:rsidR="00AC1F93" w:rsidRPr="00752D19" w14:paraId="48DD05A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E36E4A3" w14:textId="18DDC36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EDFEBC" w14:textId="0E9E416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522AA4" w14:textId="683EDC7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63AC632" w14:textId="4E9D6E5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D2463B" w14:textId="089FE68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4.0 </w:t>
            </w:r>
          </w:p>
        </w:tc>
      </w:tr>
      <w:tr w:rsidR="00AC1F93" w:rsidRPr="00752D19" w14:paraId="0C794143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22E7E54" w14:textId="795B0BA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B1523B" w14:textId="34DBCEC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AC629F" w14:textId="6F9792F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55048A6" w14:textId="24EDC0D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FFEED0" w14:textId="500B80B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8 </w:t>
            </w:r>
          </w:p>
        </w:tc>
      </w:tr>
      <w:tr w:rsidR="00AC1F93" w:rsidRPr="00752D19" w14:paraId="31904D7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2C95473" w14:textId="64560EC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B98098" w14:textId="5481AC6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86FF45" w14:textId="0DBFC98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0FBA872" w14:textId="11A31F4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7A07F7" w14:textId="39F3BB7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 </w:t>
            </w:r>
          </w:p>
        </w:tc>
      </w:tr>
      <w:tr w:rsidR="00AC1F93" w:rsidRPr="00752D19" w14:paraId="78690675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7F7E988" w14:textId="566B817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C6B516" w14:textId="7551DB9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1DED0C" w14:textId="6062F0C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D1BE051" w14:textId="4EBBB49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79601E" w14:textId="120B1A5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0.7 </w:t>
            </w:r>
          </w:p>
        </w:tc>
      </w:tr>
      <w:tr w:rsidR="00AC1F93" w:rsidRPr="00752D19" w14:paraId="70EDA2A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29B31B" w14:textId="4EFD174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C915B6" w14:textId="5E73AD3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52A72E" w14:textId="16C881A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0E4752B" w14:textId="2521B9E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6FA3D9" w14:textId="19E4D60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2.6 </w:t>
            </w:r>
          </w:p>
        </w:tc>
      </w:tr>
      <w:tr w:rsidR="00AC1F93" w:rsidRPr="00752D19" w14:paraId="5DAF113B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7850E3F" w14:textId="7AF312C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806837" w14:textId="5A24F08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2B044F" w14:textId="562D465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8512E22" w14:textId="21F0276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638341" w14:textId="1524BCA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7.2 </w:t>
            </w:r>
          </w:p>
        </w:tc>
      </w:tr>
      <w:tr w:rsidR="00AC1F93" w:rsidRPr="00752D19" w14:paraId="3854155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034DC40" w14:textId="3D659CB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F25898" w14:textId="7E3A211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3D94CA" w14:textId="1713B4C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781CD7E" w14:textId="6A0A752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B538E1" w14:textId="2E3E457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3 </w:t>
            </w:r>
          </w:p>
        </w:tc>
      </w:tr>
      <w:tr w:rsidR="00AC1F93" w:rsidRPr="00752D19" w14:paraId="336DB4CF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CC358FD" w14:textId="25FBEBA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39A618" w14:textId="4C8D38F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A5CBCB" w14:textId="60CE615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882C38" w14:textId="687A61F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155BC1" w14:textId="3A0CFC2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2.1 </w:t>
            </w:r>
          </w:p>
        </w:tc>
      </w:tr>
      <w:tr w:rsidR="00AC1F93" w:rsidRPr="00752D19" w14:paraId="3F9111D0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2BE3DCC" w14:textId="1F32193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55715C" w14:textId="5FFE43E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EA9D62" w14:textId="387F9E2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AA46C9A" w14:textId="12E22E1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E72C09" w14:textId="0A0EAA2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0 </w:t>
            </w:r>
          </w:p>
        </w:tc>
      </w:tr>
      <w:tr w:rsidR="00AC1F93" w:rsidRPr="00752D19" w14:paraId="1A429D0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B652969" w14:textId="6FA281C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F28613" w14:textId="485A2A9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0E5415" w14:textId="4621387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9BC608D" w14:textId="038074B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D0E088" w14:textId="7209720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0.2 </w:t>
            </w:r>
          </w:p>
        </w:tc>
      </w:tr>
      <w:tr w:rsidR="00AC1F93" w:rsidRPr="00752D19" w14:paraId="40246541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88F8E75" w14:textId="6F678A0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58E1B8" w14:textId="7227C79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D800B3" w14:textId="7B211F4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B9F96FC" w14:textId="40BAF4B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703815" w14:textId="5F4BC4C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8.6 </w:t>
            </w:r>
          </w:p>
        </w:tc>
      </w:tr>
      <w:tr w:rsidR="00AC1F93" w:rsidRPr="00752D19" w14:paraId="7EB32F62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F4D5078" w14:textId="78CA245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14EDF9" w14:textId="7DE13A6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FA5642" w14:textId="448B6E8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CBCB90" w14:textId="341CA99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4D25E2" w14:textId="4AA27FD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2.9 </w:t>
            </w:r>
          </w:p>
        </w:tc>
      </w:tr>
      <w:tr w:rsidR="00AC1F93" w:rsidRPr="00752D19" w14:paraId="1F3D89DF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0015DEF" w14:textId="571006B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7D9168" w14:textId="1CDF8F7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403F17" w14:textId="478FF6B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C11605" w14:textId="78F98C1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768E4A" w14:textId="187F7F7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8 </w:t>
            </w:r>
          </w:p>
        </w:tc>
      </w:tr>
      <w:tr w:rsidR="00AC1F93" w:rsidRPr="00752D19" w14:paraId="41DD70D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E6D12FD" w14:textId="6E497B2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7E5CF6" w14:textId="1406643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C11652" w14:textId="543FF5F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82102B" w14:textId="34CCBA7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 and 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B32D4B" w14:textId="2D1AFD2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2.5 </w:t>
            </w:r>
          </w:p>
        </w:tc>
      </w:tr>
      <w:tr w:rsidR="00AC1F93" w:rsidRPr="00752D19" w14:paraId="17C25BF1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73E8C5E" w14:textId="7F6E1C9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9BEF0D" w14:textId="3E4C279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2EBE0F" w14:textId="0A96EDF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3E1459" w14:textId="5B342C7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osterior wall of uterine body and fundu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9F7E71" w14:textId="7B99D3B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0.9 </w:t>
            </w:r>
          </w:p>
        </w:tc>
      </w:tr>
      <w:tr w:rsidR="00AC1F93" w:rsidRPr="00752D19" w14:paraId="0F44B35B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64DEA72" w14:textId="575C56E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27CC3D" w14:textId="0C7E5E3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D31C2B" w14:textId="66F23C3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0EC9FEB" w14:textId="75FC5BE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BFF5C6" w14:textId="6D5E6B8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7.1 </w:t>
            </w:r>
          </w:p>
        </w:tc>
      </w:tr>
      <w:tr w:rsidR="00AC1F93" w:rsidRPr="00752D19" w14:paraId="79647A33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9A15870" w14:textId="5A51211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CAAB3D" w14:textId="756F6EF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1801E1" w14:textId="4F0093A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0CC97D" w14:textId="642D682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9A9575" w14:textId="3D025F8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.0 </w:t>
            </w:r>
          </w:p>
        </w:tc>
      </w:tr>
      <w:tr w:rsidR="00AC1F93" w:rsidRPr="00752D19" w14:paraId="662FC8FE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EB0E86C" w14:textId="1F17044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D12E50" w14:textId="510BC98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EA5396" w14:textId="4C3FCAB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A954E86" w14:textId="4650939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F24AE4" w14:textId="1C39E74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51.6 </w:t>
            </w:r>
          </w:p>
        </w:tc>
      </w:tr>
      <w:tr w:rsidR="00AC1F93" w:rsidRPr="00752D19" w14:paraId="48A941C8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23EB301" w14:textId="746AAB8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661B6F" w14:textId="3B43CD0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3744A5" w14:textId="331DAE8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551472E" w14:textId="14BC7BB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Uterine body and fundu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24965D" w14:textId="1DE2975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6.1 </w:t>
            </w:r>
          </w:p>
        </w:tc>
      </w:tr>
      <w:tr w:rsidR="00AC1F93" w:rsidRPr="00752D19" w14:paraId="045A7AD4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04D60E3" w14:textId="18D57EA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8AA607" w14:textId="5168015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1031EA" w14:textId="1E0937E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D57898A" w14:textId="62B39BE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44616E" w14:textId="1F718D3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4.3 </w:t>
            </w:r>
          </w:p>
        </w:tc>
      </w:tr>
      <w:tr w:rsidR="00AC1F93" w:rsidRPr="00752D19" w14:paraId="7682BCD6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E26BD88" w14:textId="62445B9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41CBD1" w14:textId="73798D8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A3500B8" w14:textId="1938968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E696CFB" w14:textId="2AF331A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86C6BB" w14:textId="4EC3A1A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.6 </w:t>
            </w:r>
          </w:p>
        </w:tc>
      </w:tr>
      <w:tr w:rsidR="00AC1F93" w:rsidRPr="00752D19" w14:paraId="69E33174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09353D5" w14:textId="421CD43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03D00B" w14:textId="670702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5122A4" w14:textId="13042A4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3AAD61A" w14:textId="21D5ABA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E48C32" w14:textId="1D27B7D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.3 </w:t>
            </w:r>
          </w:p>
        </w:tc>
      </w:tr>
      <w:tr w:rsidR="00AC1F93" w:rsidRPr="00752D19" w14:paraId="15076718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BED206F" w14:textId="17C431C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020E60" w14:textId="5CB5AEF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EE60B9" w14:textId="41067BF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018FF8" w14:textId="30CDC59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FCF31D" w14:textId="6120E63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06.6 </w:t>
            </w:r>
          </w:p>
        </w:tc>
      </w:tr>
      <w:tr w:rsidR="00AC1F93" w:rsidRPr="00752D19" w14:paraId="0B479CCF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80AC91A" w14:textId="462C17E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D1CBEE" w14:textId="249DEFE8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8928FF" w14:textId="5A095BD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F6C009" w14:textId="341528A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320DC9" w14:textId="2AC5C84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7.5 </w:t>
            </w:r>
          </w:p>
        </w:tc>
      </w:tr>
      <w:tr w:rsidR="00AC1F93" w:rsidRPr="00752D19" w14:paraId="23DB3B54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5575AEF" w14:textId="00A0AFA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486356" w14:textId="2F7E353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178BEB" w14:textId="17CC394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15FA09F" w14:textId="10BE23E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A1BCF8" w14:textId="69746BE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9.1 </w:t>
            </w:r>
          </w:p>
        </w:tc>
      </w:tr>
      <w:tr w:rsidR="00AC1F93" w:rsidRPr="00752D19" w14:paraId="21109C1D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C7FD910" w14:textId="325DA08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B70298" w14:textId="4CE538F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EB5B81" w14:textId="10C6F2E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Menorrhagia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225F58" w14:textId="3B60A6D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Fund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B099FE" w14:textId="05EC43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77.1 </w:t>
            </w:r>
          </w:p>
        </w:tc>
      </w:tr>
      <w:tr w:rsidR="00AC1F93" w:rsidRPr="00752D19" w14:paraId="042C3DA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541BB29" w14:textId="53F282F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B5D755" w14:textId="19980A7D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129DA2" w14:textId="78D72A6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136542C" w14:textId="7183DA0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4813CB" w14:textId="6A5072E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95.1 </w:t>
            </w:r>
          </w:p>
        </w:tc>
      </w:tr>
      <w:tr w:rsidR="00AC1F93" w:rsidRPr="00752D19" w14:paraId="48C6661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046AAAE" w14:textId="2B549D20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0E9BB8" w14:textId="681C979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78B8C3" w14:textId="2BF1245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354DF4B" w14:textId="5D0C3AA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06FA8B" w14:textId="39330E1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6.8 </w:t>
            </w:r>
          </w:p>
        </w:tc>
      </w:tr>
      <w:tr w:rsidR="00AC1F93" w:rsidRPr="00752D19" w14:paraId="01170ACA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E48222D" w14:textId="76B0074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5408AB" w14:textId="5A1526B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DD4663" w14:textId="787AD2D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DE21BA2" w14:textId="1AF7107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An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4ADD43" w14:textId="134086D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3 </w:t>
            </w:r>
          </w:p>
        </w:tc>
      </w:tr>
      <w:tr w:rsidR="00AC1F93" w:rsidRPr="00752D19" w14:paraId="0A6B49D0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C05AABE" w14:textId="2D80DFF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74202E" w14:textId="441D9B2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034BF7" w14:textId="3ED590B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8638F9" w14:textId="221C9D43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444DD8" w14:textId="3EC9C75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.7 </w:t>
            </w:r>
          </w:p>
        </w:tc>
      </w:tr>
      <w:tr w:rsidR="00AC1F93" w:rsidRPr="00752D19" w14:paraId="11E77B8C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0FB6B15" w14:textId="7A33210F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47D926" w14:textId="1688395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625C72" w14:textId="030D2A1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8172DA" w14:textId="2B1523AE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20158C" w14:textId="650683D5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.5 </w:t>
            </w:r>
          </w:p>
        </w:tc>
      </w:tr>
      <w:tr w:rsidR="00AC1F93" w:rsidRPr="00752D19" w14:paraId="48B292B8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87B5B9C" w14:textId="45FC6702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7660E4" w14:textId="7F088F64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6FCFFC" w14:textId="0671DD1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B8AE97D" w14:textId="593BE5F7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2C2C76" w14:textId="69F2256C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.6 </w:t>
            </w:r>
          </w:p>
        </w:tc>
      </w:tr>
      <w:tr w:rsidR="00AC1F93" w:rsidRPr="00752D19" w14:paraId="13F022A0" w14:textId="77777777" w:rsidTr="00AC1F93">
        <w:trPr>
          <w:trHeight w:val="454"/>
        </w:trPr>
        <w:tc>
          <w:tcPr>
            <w:tcW w:w="1135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46C644EF" w14:textId="31D16319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3F4F6974" w14:textId="48D383DB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2268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648D5ECE" w14:textId="7576573A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Dysmenorrhea</w:t>
            </w:r>
          </w:p>
        </w:tc>
        <w:tc>
          <w:tcPr>
            <w:tcW w:w="3402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1E7AF29C" w14:textId="57FD30C6" w:rsidR="00AC1F93" w:rsidRPr="00AC1F93" w:rsidRDefault="00AC1F93" w:rsidP="00AC1F9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>Posterior wall of uterine body</w:t>
            </w: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6DBA021E" w14:textId="2744FA91" w:rsidR="00AC1F93" w:rsidRPr="00AC1F93" w:rsidRDefault="00AC1F93" w:rsidP="00AC1F93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C1F93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9.7 </w:t>
            </w:r>
          </w:p>
        </w:tc>
      </w:tr>
    </w:tbl>
    <w:p w14:paraId="6BA8D277" w14:textId="77777777" w:rsidR="00AC1F93" w:rsidRPr="00AC1F93" w:rsidRDefault="00AC1F93" w:rsidP="00AC1F93">
      <w:pPr>
        <w:spacing w:line="480" w:lineRule="auto"/>
        <w:rPr>
          <w:rFonts w:ascii="Times New Roman" w:hAnsi="Times New Roman" w:cs="Times New Roman"/>
          <w:sz w:val="24"/>
        </w:rPr>
      </w:pPr>
      <w:r w:rsidRPr="00AC1F93">
        <w:rPr>
          <w:rFonts w:ascii="Times New Roman" w:hAnsi="Times New Roman" w:cs="Times New Roman"/>
          <w:sz w:val="24"/>
        </w:rPr>
        <w:t xml:space="preserve">HIFU = high-intensity focused ultrasound </w:t>
      </w:r>
    </w:p>
    <w:p w14:paraId="7290BA91" w14:textId="469F21FB" w:rsidR="00DB365D" w:rsidRPr="00AC1F93" w:rsidRDefault="00AC1F93" w:rsidP="00AC1F93">
      <w:pPr>
        <w:spacing w:line="480" w:lineRule="auto"/>
        <w:rPr>
          <w:rFonts w:ascii="Times New Roman" w:hAnsi="Times New Roman" w:cs="Times New Roman"/>
          <w:sz w:val="24"/>
        </w:rPr>
      </w:pPr>
      <w:r w:rsidRPr="00AC1F93">
        <w:rPr>
          <w:rFonts w:ascii="Times New Roman" w:hAnsi="Times New Roman" w:cs="Times New Roman"/>
          <w:sz w:val="24"/>
        </w:rPr>
        <w:t>*Location and volume of uterine adenomyosis were assessed by using magnetic resonance imaging.</w:t>
      </w:r>
      <w:bookmarkStart w:id="0" w:name="_GoBack"/>
      <w:bookmarkEnd w:id="0"/>
    </w:p>
    <w:sectPr w:rsidR="00DB365D" w:rsidRPr="00AC1F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2EF1C5" w16cid:durableId="27585B86"/>
  <w16cid:commentId w16cid:paraId="56FDE669" w16cid:durableId="27585B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9EEE3" w14:textId="77777777" w:rsidR="00470BC0" w:rsidRDefault="00470BC0" w:rsidP="005D5097">
      <w:r>
        <w:separator/>
      </w:r>
    </w:p>
  </w:endnote>
  <w:endnote w:type="continuationSeparator" w:id="0">
    <w:p w14:paraId="0D58FFBF" w14:textId="77777777" w:rsidR="00470BC0" w:rsidRDefault="00470BC0" w:rsidP="005D5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7E019" w14:textId="77777777" w:rsidR="00470BC0" w:rsidRDefault="00470BC0" w:rsidP="005D5097">
      <w:r>
        <w:separator/>
      </w:r>
    </w:p>
  </w:footnote>
  <w:footnote w:type="continuationSeparator" w:id="0">
    <w:p w14:paraId="22C7C719" w14:textId="77777777" w:rsidR="00470BC0" w:rsidRDefault="00470BC0" w:rsidP="005D5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19"/>
    <w:rsid w:val="001B6AA6"/>
    <w:rsid w:val="00212C62"/>
    <w:rsid w:val="003D4281"/>
    <w:rsid w:val="00470BC0"/>
    <w:rsid w:val="005D5097"/>
    <w:rsid w:val="008B3B5D"/>
    <w:rsid w:val="00A47219"/>
    <w:rsid w:val="00AC1F93"/>
    <w:rsid w:val="00DB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C257C"/>
  <w15:chartTrackingRefBased/>
  <w15:docId w15:val="{7846D215-57A2-4013-A605-9FBA0FD3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21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721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47219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47219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47219"/>
  </w:style>
  <w:style w:type="paragraph" w:styleId="a6">
    <w:name w:val="Balloon Text"/>
    <w:basedOn w:val="a"/>
    <w:link w:val="Char0"/>
    <w:uiPriority w:val="99"/>
    <w:semiHidden/>
    <w:unhideWhenUsed/>
    <w:rsid w:val="005D509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5D50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5D50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5D5097"/>
  </w:style>
  <w:style w:type="paragraph" w:styleId="a8">
    <w:name w:val="footer"/>
    <w:basedOn w:val="a"/>
    <w:link w:val="Char2"/>
    <w:uiPriority w:val="99"/>
    <w:unhideWhenUsed/>
    <w:rsid w:val="005D509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5D5097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AC1F93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AC1F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ae Seok</dc:creator>
  <cp:keywords/>
  <dc:description/>
  <cp:lastModifiedBy>Microsoft 계정</cp:lastModifiedBy>
  <cp:revision>4</cp:revision>
  <dcterms:created xsi:type="dcterms:W3CDTF">2023-01-05T06:56:00Z</dcterms:created>
  <dcterms:modified xsi:type="dcterms:W3CDTF">2023-05-10T09:37:00Z</dcterms:modified>
</cp:coreProperties>
</file>